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052B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lightGray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vertAlign w:val="baseline"/>
          <w:lang w:val="en-US" w:eastAsia="zh-CN"/>
        </w:rPr>
        <w:t>ITLE</w:t>
      </w:r>
      <w:r>
        <w:rPr>
          <w:rFonts w:hint="default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vertAlign w:val="baseline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Varicella Zoster Virus Infection: Clinical Features, Molecular Pathogenesis, Treatment and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Prevention</w:t>
      </w:r>
    </w:p>
    <w:p w14:paraId="7096BD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vertAlign w:val="baseline"/>
          <w:lang w:val="en-US" w:eastAsia="zh-CN"/>
        </w:rPr>
        <w:t>AUTHORS</w:t>
      </w:r>
      <w:r>
        <w:rPr>
          <w:rFonts w:hint="default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vertAlign w:val="baseline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i w:val="0"/>
          <w:i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Lei Peng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,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Honghao Song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,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Tianying Li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,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Yuqing Ma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,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Chen Ya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Yuhan Ca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Kaiqiang Su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d,e *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Chaofeng Ha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b,c *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, Hongbin Yua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superscript"/>
          <w:lang w:val="en-US" w:eastAsia="zh-CN"/>
        </w:rPr>
        <w:t>a *</w:t>
      </w:r>
    </w:p>
    <w:p w14:paraId="69AADC9C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Department of Anesthesiology, Changzheng Hospital, Naval Medical University, Shanghai 200003, P.R. China;</w:t>
      </w:r>
    </w:p>
    <w:p w14:paraId="1239C234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Department of Histology and Embryology, Naval Medical University, Shanghai 200433, P.R. China；</w:t>
      </w:r>
    </w:p>
    <w:p w14:paraId="3371DB92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National Key Laboratory of Immunity &amp; Inflammation, Naval Medical University, Shanghai 200433, P.R. Chin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;</w:t>
      </w:r>
    </w:p>
    <w:p w14:paraId="1EE90007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Department of Orthopedic Surgery, Changzheng Hospital, Navy Medical University, Shanghai, 200003, P. R. China;</w:t>
      </w:r>
    </w:p>
    <w:p w14:paraId="12AE4BD9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Department of Orthopedics, Naval Medical Center of PLA, Shanghai, 200052, P. R. China;</w:t>
      </w:r>
    </w:p>
    <w:p w14:paraId="672BBDB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Nautical medicine experimental teaching demonstration center of educational institutions, Faculty of Naval Medicine, Navy Medical University, Shanghai, 200003, P. R. China;</w:t>
      </w:r>
    </w:p>
    <w:p w14:paraId="61DBB36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g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chool of Basic Medical Science, Naval Medical University, Shanghai 200433, P.R. China.</w:t>
      </w:r>
    </w:p>
    <w:p w14:paraId="5E322CC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/>
          <w:sz w:val="24"/>
          <w:szCs w:val="24"/>
          <w:vertAlign w:val="baseline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hese authors contributed equally to this work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p w14:paraId="69EE287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pacing w:line="360" w:lineRule="auto"/>
        <w:ind w:leftChars="0"/>
        <w:textAlignment w:val="auto"/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vertAlign w:val="baseline"/>
          <w:lang w:val="en-US" w:eastAsia="zh-CN"/>
        </w:rPr>
        <w:t xml:space="preserve">* </w:t>
      </w:r>
      <w:r>
        <w:rPr>
          <w:rFonts w:hint="eastAsia" w:ascii="Times New Roman" w:hAnsi="Times New Roman" w:cs="Times New Roman"/>
          <w:b/>
          <w:bCs/>
          <w:i w:val="0"/>
          <w:iCs/>
          <w:sz w:val="24"/>
          <w:szCs w:val="24"/>
          <w:vertAlign w:val="baseline"/>
          <w:lang w:val="en-US" w:eastAsia="zh-CN"/>
        </w:rPr>
        <w:t>CORRESPONDING AUTHORS</w:t>
      </w: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  <w:vertAlign w:val="baseline"/>
          <w:lang w:val="en-US" w:eastAsia="zh-CN"/>
        </w:rPr>
        <w:t xml:space="preserve">: Hongbin Yuan, </w:t>
      </w:r>
      <w:r>
        <w:rPr>
          <w:rFonts w:hint="eastAsia" w:ascii="Times New Roman" w:hAnsi="Times New Roman" w:cs="Times New Roman"/>
          <w:b/>
          <w:bCs/>
          <w:i w:val="0"/>
          <w:iCs/>
          <w:sz w:val="24"/>
          <w:szCs w:val="24"/>
          <w:vertAlign w:val="baseline"/>
          <w:lang w:val="en-US" w:eastAsia="zh-CN"/>
        </w:rPr>
        <w:t>Chaofeng Han, Kaiqiang Sun.</w:t>
      </w:r>
    </w:p>
    <w:p w14:paraId="54A4DB41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79CEC575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35D9747D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28600E20">
      <w:pPr>
        <w:rPr>
          <w:rFonts w:hint="default" w:ascii="Times New Roman" w:hAnsi="Times New Roman" w:eastAsia="宋体" w:cs="Times New Roman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5E8F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 w14:paraId="1A049CEB">
            <w:pPr>
              <w:adjustRightInd w:val="0"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5266690" cy="3169920"/>
                  <wp:effectExtent l="0" t="0" r="0" b="0"/>
                  <wp:docPr id="1" name="图片 1" descr="研究浪费图_02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研究浪费图_02(1)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t="2877" b="168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690" cy="3169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B148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 w14:paraId="1A9430C5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upplementary 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igur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The process of literature screening, analysis and visualization, and hotspot analysis using bibliometrics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</w:tbl>
    <w:p w14:paraId="5592949F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6AE53E38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780A7883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5266690" cy="3686810"/>
            <wp:effectExtent l="0" t="0" r="3810" b="8890"/>
            <wp:docPr id="4" name="图片 4" descr="45b6f34dee8ef451d77bd58bf121c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5b6f34dee8ef451d77bd58bf121c15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EAB0C">
      <w:pPr>
        <w:spacing w:line="360" w:lineRule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chematic diagram of complications driven by different pathogenic mechanisms.</w:t>
      </w:r>
    </w:p>
    <w:p w14:paraId="62376194">
      <w:pPr>
        <w:rPr>
          <w:rFonts w:hint="default" w:ascii="Times New Roman" w:hAnsi="Times New Roman" w:eastAsia="宋体" w:cs="Times New Roman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8"/>
      </w:tblGrid>
      <w:tr w14:paraId="6D822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68" w:type="dxa"/>
            <w:tcBorders>
              <w:tl2br w:val="nil"/>
              <w:tr2bl w:val="nil"/>
            </w:tcBorders>
          </w:tcPr>
          <w:p w14:paraId="67EB5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5678170" cy="3975100"/>
                  <wp:effectExtent l="0" t="0" r="11430" b="0"/>
                  <wp:docPr id="2" name="图片 2" descr="Supplementary Fig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Supplementary Figure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8170" cy="397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C1BF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68" w:type="dxa"/>
            <w:tcBorders>
              <w:tl2br w:val="nil"/>
              <w:tr2bl w:val="nil"/>
            </w:tcBorders>
          </w:tcPr>
          <w:p w14:paraId="716EA7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upplementary 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igure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Schematic overview of diagnostic approaches for HZ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 Historical diagnostic pathway: when patients present with characteristic symptoms such as pathognomonic dermatomal vesicular rash, diagnosis has traditionally relied on clinical assessment; in the absence of characteristic lesions, cytological (Tzanck smear) and virological (viral isolation) assays were used.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 Contemporary diagnostic pathway: for cases with characteristic rash, clinical diagnosis remains important but is commonly complemented or confirmed by molecular testing.</w:t>
            </w:r>
          </w:p>
        </w:tc>
      </w:tr>
    </w:tbl>
    <w:p w14:paraId="7D41F854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77EF4CE4">
      <w:pPr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TH Sarabun PS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489138">
    <w:pPr>
      <w:pStyle w:val="3"/>
      <w:spacing w:line="360" w:lineRule="auto"/>
      <w:jc w:val="center"/>
      <w:rPr>
        <w:rFonts w:hint="default" w:ascii="Times New Roman" w:hAnsi="Times New Roman" w:eastAsia="宋体" w:cs="Times New Roman"/>
        <w:b/>
        <w:bCs/>
        <w:i/>
        <w:iCs/>
        <w:sz w:val="21"/>
        <w:szCs w:val="32"/>
        <w:lang w:val="en-US" w:eastAsia="zh-CN"/>
      </w:rPr>
    </w:pPr>
    <w:r>
      <w:rPr>
        <w:rFonts w:hint="default" w:ascii="Times New Roman" w:hAnsi="Times New Roman" w:cs="Times New Roman"/>
        <w:b/>
        <w:bCs/>
        <w:i/>
        <w:iCs/>
        <w:sz w:val="21"/>
        <w:szCs w:val="32"/>
        <w:lang w:val="en-US" w:eastAsia="zh-CN"/>
      </w:rPr>
      <w:t>Supplementary figur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0DFF216"/>
    <w:multiLevelType w:val="singleLevel"/>
    <w:tmpl w:val="F0DFF216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02571"/>
    <w:rsid w:val="09B979CC"/>
    <w:rsid w:val="14920126"/>
    <w:rsid w:val="20795F86"/>
    <w:rsid w:val="25184E18"/>
    <w:rsid w:val="263272EC"/>
    <w:rsid w:val="2BBD6070"/>
    <w:rsid w:val="2F3F61AE"/>
    <w:rsid w:val="2FDE0A0C"/>
    <w:rsid w:val="362C0F36"/>
    <w:rsid w:val="3BFC0214"/>
    <w:rsid w:val="3CD613E9"/>
    <w:rsid w:val="402D2A94"/>
    <w:rsid w:val="440C749E"/>
    <w:rsid w:val="457563AF"/>
    <w:rsid w:val="66BA3AFB"/>
    <w:rsid w:val="6E7A2B26"/>
    <w:rsid w:val="6F7E3097"/>
    <w:rsid w:val="712A5284"/>
    <w:rsid w:val="7491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3.png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8</Words>
  <Characters>1601</Characters>
  <Lines>0</Lines>
  <Paragraphs>0</Paragraphs>
  <TotalTime>0</TotalTime>
  <ScaleCrop>false</ScaleCrop>
  <LinksUpToDate>false</LinksUpToDate>
  <CharactersWithSpaces>182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4:18:00Z</dcterms:created>
  <dc:creator>PL</dc:creator>
  <cp:lastModifiedBy>科研狗</cp:lastModifiedBy>
  <dcterms:modified xsi:type="dcterms:W3CDTF">2025-11-21T08:4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2YzNjBkOTgyNWQ1YTMxYzM3MzMwNWFiODNmOWIzYWMiLCJ1c2VySWQiOiIyMTEyMDg0MDAifQ==</vt:lpwstr>
  </property>
  <property fmtid="{D5CDD505-2E9C-101B-9397-08002B2CF9AE}" pid="4" name="ICV">
    <vt:lpwstr>A0DBD81168FF4C5C97E1E5B9FE4F5FB5_12</vt:lpwstr>
  </property>
</Properties>
</file>